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22F0D" w14:textId="14EFFDD4" w:rsidR="005745D0" w:rsidRPr="00282AAE" w:rsidRDefault="00381E45" w:rsidP="005745D0">
      <w:pPr>
        <w:spacing w:line="240" w:lineRule="exact"/>
        <w:rPr>
          <w:rFonts w:ascii="Arial" w:hAnsi="Arial" w:cs="Arial"/>
          <w:b/>
          <w:bCs/>
          <w:sz w:val="22"/>
          <w:szCs w:val="22"/>
        </w:rPr>
      </w:pPr>
      <w:bookmarkStart w:id="0" w:name="_Hlk123883833"/>
      <w:r>
        <w:rPr>
          <w:rFonts w:ascii="Arial" w:hAnsi="Arial" w:cs="Arial"/>
          <w:b/>
          <w:bCs/>
          <w:sz w:val="22"/>
          <w:szCs w:val="22"/>
        </w:rPr>
        <w:t>S3 Table</w:t>
      </w:r>
      <w:r w:rsidR="00282AAE">
        <w:rPr>
          <w:rFonts w:ascii="Arial" w:hAnsi="Arial" w:cs="Arial"/>
          <w:b/>
          <w:bCs/>
          <w:sz w:val="22"/>
          <w:szCs w:val="22"/>
        </w:rPr>
        <w:t>.</w:t>
      </w:r>
      <w:r w:rsidR="005745D0" w:rsidRPr="00282AAE">
        <w:rPr>
          <w:rFonts w:ascii="Arial" w:hAnsi="Arial" w:cs="Arial"/>
          <w:b/>
          <w:bCs/>
          <w:sz w:val="22"/>
          <w:szCs w:val="22"/>
        </w:rPr>
        <w:t xml:space="preserve"> Primers used for generation of expression plasmids.</w:t>
      </w:r>
    </w:p>
    <w:tbl>
      <w:tblPr>
        <w:tblW w:w="13230" w:type="dxa"/>
        <w:tblLayout w:type="fixed"/>
        <w:tblLook w:val="01E0" w:firstRow="1" w:lastRow="1" w:firstColumn="1" w:lastColumn="1" w:noHBand="0" w:noVBand="0"/>
      </w:tblPr>
      <w:tblGrid>
        <w:gridCol w:w="1710"/>
        <w:gridCol w:w="270"/>
        <w:gridCol w:w="3060"/>
        <w:gridCol w:w="270"/>
        <w:gridCol w:w="7920"/>
      </w:tblGrid>
      <w:tr w:rsidR="005745D0" w:rsidRPr="00712698" w14:paraId="765C058F" w14:textId="77777777" w:rsidTr="00123B68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bookmarkEnd w:id="0"/>
          <w:p w14:paraId="47D3C423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Construct</w:t>
            </w:r>
            <w:r w:rsidRPr="00712698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2185852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0100F5" w14:textId="473E8B27" w:rsidR="005745D0" w:rsidRPr="00712698" w:rsidRDefault="00123B68" w:rsidP="001A0CE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Primer </w:t>
            </w:r>
            <w:proofErr w:type="spellStart"/>
            <w:r w:rsidR="005745D0">
              <w:rPr>
                <w:rFonts w:ascii="Arial" w:hAnsi="Arial" w:cs="Arial"/>
                <w:b/>
                <w:sz w:val="22"/>
                <w:szCs w:val="22"/>
              </w:rPr>
              <w:t>Name</w:t>
            </w:r>
            <w:r w:rsidR="005745D0" w:rsidRPr="00F728B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8E6F34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4CDA35" w14:textId="4CD1EDFC" w:rsidR="005745D0" w:rsidRPr="00E56E23" w:rsidRDefault="005745D0" w:rsidP="001A0CEF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</w:pPr>
            <w:r w:rsidRPr="00CE4DE4">
              <w:rPr>
                <w:rFonts w:ascii="Arial" w:hAnsi="Arial" w:cs="Arial"/>
                <w:b/>
                <w:sz w:val="22"/>
                <w:szCs w:val="22"/>
              </w:rPr>
              <w:t>Sequence (5’</w:t>
            </w:r>
            <w:r w:rsidRPr="00CE4DE4"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CE4DE4">
              <w:rPr>
                <w:rFonts w:ascii="Arial" w:hAnsi="Arial" w:cs="Arial"/>
                <w:b/>
                <w:sz w:val="22"/>
                <w:szCs w:val="22"/>
              </w:rPr>
              <w:t>3’</w:t>
            </w:r>
            <w:r w:rsidR="00123B68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5745D0" w:rsidRPr="00712698" w14:paraId="70B3E869" w14:textId="77777777" w:rsidTr="00123B68"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E24C7" w14:textId="770641B4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282AAE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CHPK</w:t>
            </w:r>
            <w:r w:rsidR="00282AAE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="00282AA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282AAE">
              <w:rPr>
                <w:rFonts w:ascii="Arial" w:hAnsi="Arial" w:cs="Arial"/>
                <w:sz w:val="22"/>
                <w:szCs w:val="22"/>
              </w:rPr>
              <w:t>pcCHPKmut</w:t>
            </w:r>
            <w:proofErr w:type="spellEnd"/>
            <w:r w:rsidR="00282AA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282AAE">
              <w:rPr>
                <w:rFonts w:ascii="Arial" w:hAnsi="Arial" w:cs="Arial"/>
                <w:sz w:val="22"/>
                <w:szCs w:val="22"/>
              </w:rPr>
              <w:t>pcΔCHPK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7E5BA70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332E33DA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_UL13GibsonFragFor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E8811E2" w14:textId="77777777" w:rsidR="005745D0" w:rsidRPr="00E56E23" w:rsidRDefault="005745D0" w:rsidP="001A0CEF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single" w:sz="4" w:space="0" w:color="auto"/>
            </w:tcBorders>
            <w:vAlign w:val="center"/>
          </w:tcPr>
          <w:p w14:paraId="1522BCDB" w14:textId="77777777" w:rsidR="005745D0" w:rsidRPr="004516FA" w:rsidRDefault="005745D0" w:rsidP="001A0CEF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4516FA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tggatatctgcagaattaattccaccacactggactagtgctcatctttgcaagatttggagagtgg</w:t>
            </w:r>
          </w:p>
        </w:tc>
      </w:tr>
      <w:tr w:rsidR="005745D0" w:rsidRPr="00712698" w14:paraId="1B72A10E" w14:textId="77777777" w:rsidTr="001A0CEF">
        <w:tc>
          <w:tcPr>
            <w:tcW w:w="1710" w:type="dxa"/>
            <w:vMerge/>
            <w:shd w:val="clear" w:color="auto" w:fill="auto"/>
            <w:vAlign w:val="center"/>
          </w:tcPr>
          <w:p w14:paraId="40E7EF98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1CDF5FFB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4071D7C8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_UL13GibsonFragRev</w:t>
            </w:r>
          </w:p>
        </w:tc>
        <w:tc>
          <w:tcPr>
            <w:tcW w:w="270" w:type="dxa"/>
            <w:vAlign w:val="center"/>
          </w:tcPr>
          <w:p w14:paraId="6A6FE4F4" w14:textId="77777777" w:rsidR="005745D0" w:rsidRPr="00E56E23" w:rsidRDefault="005745D0" w:rsidP="001A0CEF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7920" w:type="dxa"/>
            <w:vAlign w:val="center"/>
          </w:tcPr>
          <w:p w14:paraId="61AF418D" w14:textId="77777777" w:rsidR="005745D0" w:rsidRPr="004516FA" w:rsidRDefault="005745D0" w:rsidP="001A0CEF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4516FA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gagacccaagctggctagttaagcttggtaccgagctcgcaaaatggatactgaatcaaaaaacaaaaaaacgacca</w:t>
            </w:r>
          </w:p>
        </w:tc>
      </w:tr>
      <w:tr w:rsidR="005745D0" w:rsidRPr="00712698" w14:paraId="679AF457" w14:textId="77777777" w:rsidTr="001A0CEF">
        <w:tc>
          <w:tcPr>
            <w:tcW w:w="1710" w:type="dxa"/>
            <w:vAlign w:val="center"/>
          </w:tcPr>
          <w:p w14:paraId="17995FF8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72036450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072C4C40" w14:textId="77777777" w:rsidR="005745D0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4975D80A" w14:textId="77777777" w:rsidR="005745D0" w:rsidRPr="00E56E23" w:rsidRDefault="005745D0" w:rsidP="001A0CEF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7920" w:type="dxa"/>
            <w:vAlign w:val="center"/>
          </w:tcPr>
          <w:p w14:paraId="48EDD897" w14:textId="77777777" w:rsidR="005745D0" w:rsidRPr="00E56E23" w:rsidRDefault="005745D0" w:rsidP="001A0CEF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</w:p>
        </w:tc>
      </w:tr>
      <w:tr w:rsidR="005745D0" w:rsidRPr="00712698" w14:paraId="3167DF07" w14:textId="77777777" w:rsidTr="001A0CEF">
        <w:tc>
          <w:tcPr>
            <w:tcW w:w="1710" w:type="dxa"/>
            <w:vMerge w:val="restart"/>
            <w:shd w:val="clear" w:color="auto" w:fill="auto"/>
            <w:vAlign w:val="center"/>
          </w:tcPr>
          <w:p w14:paraId="3E9CA57E" w14:textId="3B3853F9" w:rsidR="005745D0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282AAE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US10eGFP</w:t>
            </w:r>
          </w:p>
        </w:tc>
        <w:tc>
          <w:tcPr>
            <w:tcW w:w="270" w:type="dxa"/>
            <w:vAlign w:val="center"/>
          </w:tcPr>
          <w:p w14:paraId="1A859E3B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1313ED8A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_US10eGFPvectorFor</w:t>
            </w:r>
          </w:p>
        </w:tc>
        <w:tc>
          <w:tcPr>
            <w:tcW w:w="270" w:type="dxa"/>
            <w:vAlign w:val="center"/>
          </w:tcPr>
          <w:p w14:paraId="7E8C9222" w14:textId="77777777" w:rsidR="005745D0" w:rsidRPr="00E56E23" w:rsidRDefault="005745D0" w:rsidP="001A0CEF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7920" w:type="dxa"/>
            <w:vAlign w:val="center"/>
          </w:tcPr>
          <w:p w14:paraId="71CF1BBC" w14:textId="77777777" w:rsidR="005745D0" w:rsidRPr="00F728BE" w:rsidRDefault="005745D0" w:rsidP="001A0CEF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F728BE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agacggggaatcctacttaaagggcaattctgcagatatccag</w:t>
            </w:r>
          </w:p>
        </w:tc>
      </w:tr>
      <w:tr w:rsidR="005745D0" w:rsidRPr="00712698" w14:paraId="4104405D" w14:textId="77777777" w:rsidTr="001A0CEF">
        <w:tc>
          <w:tcPr>
            <w:tcW w:w="1710" w:type="dxa"/>
            <w:vMerge/>
            <w:shd w:val="clear" w:color="auto" w:fill="auto"/>
            <w:vAlign w:val="center"/>
          </w:tcPr>
          <w:p w14:paraId="78E3E063" w14:textId="77777777" w:rsidR="005745D0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592435CB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5D308217" w14:textId="77777777" w:rsidR="005745D0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_US10eGFPvectorRev</w:t>
            </w:r>
          </w:p>
        </w:tc>
        <w:tc>
          <w:tcPr>
            <w:tcW w:w="270" w:type="dxa"/>
            <w:vAlign w:val="center"/>
          </w:tcPr>
          <w:p w14:paraId="28FB81ED" w14:textId="77777777" w:rsidR="005745D0" w:rsidRPr="00E56E23" w:rsidRDefault="005745D0" w:rsidP="001A0CEF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7920" w:type="dxa"/>
            <w:vAlign w:val="center"/>
          </w:tcPr>
          <w:p w14:paraId="53B42535" w14:textId="77777777" w:rsidR="005745D0" w:rsidRPr="00F728BE" w:rsidRDefault="005745D0" w:rsidP="001A0CEF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F728BE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cgtagagaccacatggccatggcggcaagggc</w:t>
            </w:r>
          </w:p>
        </w:tc>
      </w:tr>
      <w:tr w:rsidR="005745D0" w:rsidRPr="00712698" w14:paraId="36272F65" w14:textId="77777777" w:rsidTr="001A0CEF">
        <w:tc>
          <w:tcPr>
            <w:tcW w:w="1710" w:type="dxa"/>
            <w:vMerge/>
            <w:shd w:val="clear" w:color="auto" w:fill="auto"/>
            <w:vAlign w:val="center"/>
          </w:tcPr>
          <w:p w14:paraId="5B260F05" w14:textId="77777777" w:rsidR="005745D0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5E1B077C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4DFB03A0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_US10eGFPfragmentFor</w:t>
            </w:r>
          </w:p>
        </w:tc>
        <w:tc>
          <w:tcPr>
            <w:tcW w:w="270" w:type="dxa"/>
            <w:vAlign w:val="center"/>
          </w:tcPr>
          <w:p w14:paraId="31C6FA53" w14:textId="77777777" w:rsidR="005745D0" w:rsidRPr="00E56E23" w:rsidRDefault="005745D0" w:rsidP="001A0CEF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7920" w:type="dxa"/>
            <w:vAlign w:val="center"/>
          </w:tcPr>
          <w:p w14:paraId="397E1CE4" w14:textId="77777777" w:rsidR="005745D0" w:rsidRPr="00F728BE" w:rsidRDefault="005745D0" w:rsidP="001A0CEF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F728BE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tggaattgcccttgccgccatggccatgtggtctctacg</w:t>
            </w:r>
          </w:p>
        </w:tc>
      </w:tr>
      <w:tr w:rsidR="005745D0" w:rsidRPr="00712698" w14:paraId="2DADB610" w14:textId="77777777" w:rsidTr="001A0CEF"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5203FF" w14:textId="77777777" w:rsidR="005745D0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D6FF9FF" w14:textId="77777777" w:rsidR="005745D0" w:rsidRPr="00712698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6BD6737E" w14:textId="77777777" w:rsidR="005745D0" w:rsidRDefault="005745D0" w:rsidP="001A0C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_US10eGFPfragmentRev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D198A08" w14:textId="77777777" w:rsidR="005745D0" w:rsidRPr="00E56E23" w:rsidRDefault="005745D0" w:rsidP="001A0CEF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7920" w:type="dxa"/>
            <w:tcBorders>
              <w:bottom w:val="single" w:sz="4" w:space="0" w:color="auto"/>
            </w:tcBorders>
            <w:vAlign w:val="center"/>
          </w:tcPr>
          <w:p w14:paraId="77D1260D" w14:textId="77777777" w:rsidR="005745D0" w:rsidRPr="00F728BE" w:rsidRDefault="005745D0" w:rsidP="001A0CEF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F728BE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atatctgcagaattgccctttaagtaggattccccgtctcctgt</w:t>
            </w:r>
          </w:p>
        </w:tc>
      </w:tr>
    </w:tbl>
    <w:p w14:paraId="7C2E48AB" w14:textId="77777777" w:rsidR="005745D0" w:rsidRPr="004516FA" w:rsidRDefault="005745D0" w:rsidP="005745D0">
      <w:pPr>
        <w:spacing w:line="480" w:lineRule="auto"/>
        <w:rPr>
          <w:rFonts w:ascii="Arial" w:hAnsi="Arial" w:cs="Arial"/>
          <w:iCs/>
          <w:sz w:val="22"/>
          <w:szCs w:val="22"/>
        </w:rPr>
      </w:pPr>
      <w:proofErr w:type="spellStart"/>
      <w:r>
        <w:rPr>
          <w:rFonts w:ascii="Arial" w:hAnsi="Arial" w:cs="Arial"/>
          <w:i/>
          <w:sz w:val="22"/>
          <w:szCs w:val="22"/>
          <w:vertAlign w:val="superscript"/>
        </w:rPr>
        <w:t>a</w:t>
      </w:r>
      <w:r>
        <w:rPr>
          <w:rFonts w:ascii="Arial" w:hAnsi="Arial" w:cs="Arial"/>
          <w:iCs/>
          <w:sz w:val="22"/>
          <w:szCs w:val="22"/>
        </w:rPr>
        <w:t>Expression</w:t>
      </w:r>
      <w:proofErr w:type="spellEnd"/>
      <w:r>
        <w:rPr>
          <w:rFonts w:ascii="Arial" w:hAnsi="Arial" w:cs="Arial"/>
          <w:iCs/>
          <w:sz w:val="22"/>
          <w:szCs w:val="22"/>
        </w:rPr>
        <w:t xml:space="preserve"> construct generated.</w:t>
      </w:r>
    </w:p>
    <w:p w14:paraId="7F4BD2D8" w14:textId="190F2521" w:rsidR="009034C6" w:rsidRDefault="005745D0" w:rsidP="009034C6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i/>
          <w:sz w:val="22"/>
          <w:szCs w:val="22"/>
          <w:vertAlign w:val="superscript"/>
        </w:rPr>
        <w:t>b</w:t>
      </w:r>
      <w:r w:rsidRPr="00712698">
        <w:rPr>
          <w:rFonts w:ascii="Arial" w:hAnsi="Arial" w:cs="Arial"/>
          <w:sz w:val="22"/>
          <w:szCs w:val="22"/>
        </w:rPr>
        <w:t>Name</w:t>
      </w:r>
      <w:proofErr w:type="spellEnd"/>
      <w:r w:rsidRPr="00712698">
        <w:rPr>
          <w:rFonts w:ascii="Arial" w:hAnsi="Arial" w:cs="Arial"/>
          <w:sz w:val="22"/>
          <w:szCs w:val="22"/>
        </w:rPr>
        <w:t xml:space="preserve"> of the primers.</w:t>
      </w:r>
    </w:p>
    <w:sectPr w:rsidR="009034C6" w:rsidSect="005B45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tetxftvwv9sqe9vwpxsawcwa2s9d9wvvxd&quot;&gt;ALL&lt;record-ids&gt;&lt;item&gt;6788&lt;/item&gt;&lt;/record-ids&gt;&lt;/item&gt;&lt;/Libraries&gt;"/>
  </w:docVars>
  <w:rsids>
    <w:rsidRoot w:val="00E929B3"/>
    <w:rsid w:val="0002712F"/>
    <w:rsid w:val="00033251"/>
    <w:rsid w:val="00037157"/>
    <w:rsid w:val="0006642F"/>
    <w:rsid w:val="000D784A"/>
    <w:rsid w:val="00101904"/>
    <w:rsid w:val="001106A4"/>
    <w:rsid w:val="00123B68"/>
    <w:rsid w:val="00130DAC"/>
    <w:rsid w:val="00142FD1"/>
    <w:rsid w:val="00155934"/>
    <w:rsid w:val="001A3272"/>
    <w:rsid w:val="001A38E7"/>
    <w:rsid w:val="001B64B1"/>
    <w:rsid w:val="001C16B1"/>
    <w:rsid w:val="001C7660"/>
    <w:rsid w:val="001F7B23"/>
    <w:rsid w:val="00210AC2"/>
    <w:rsid w:val="00230653"/>
    <w:rsid w:val="00237FE2"/>
    <w:rsid w:val="002737EB"/>
    <w:rsid w:val="00282AAE"/>
    <w:rsid w:val="0029157C"/>
    <w:rsid w:val="002B24A1"/>
    <w:rsid w:val="002C728A"/>
    <w:rsid w:val="002F7AEF"/>
    <w:rsid w:val="0031750D"/>
    <w:rsid w:val="00343F51"/>
    <w:rsid w:val="00381E45"/>
    <w:rsid w:val="003961BD"/>
    <w:rsid w:val="003A5CD5"/>
    <w:rsid w:val="003B6117"/>
    <w:rsid w:val="003D50F2"/>
    <w:rsid w:val="003E4D3B"/>
    <w:rsid w:val="003F48A4"/>
    <w:rsid w:val="0041261E"/>
    <w:rsid w:val="00432BCF"/>
    <w:rsid w:val="00441889"/>
    <w:rsid w:val="004516FA"/>
    <w:rsid w:val="004A5B21"/>
    <w:rsid w:val="004E028B"/>
    <w:rsid w:val="004E2A34"/>
    <w:rsid w:val="005631F8"/>
    <w:rsid w:val="005745D0"/>
    <w:rsid w:val="005855E8"/>
    <w:rsid w:val="00586224"/>
    <w:rsid w:val="005B4503"/>
    <w:rsid w:val="005C53E3"/>
    <w:rsid w:val="005D68D7"/>
    <w:rsid w:val="005E120E"/>
    <w:rsid w:val="005E1A91"/>
    <w:rsid w:val="005E5695"/>
    <w:rsid w:val="005E6D8B"/>
    <w:rsid w:val="005F2CF8"/>
    <w:rsid w:val="005F6FC3"/>
    <w:rsid w:val="00604479"/>
    <w:rsid w:val="00623C31"/>
    <w:rsid w:val="0063053A"/>
    <w:rsid w:val="00642A46"/>
    <w:rsid w:val="00645786"/>
    <w:rsid w:val="0065236E"/>
    <w:rsid w:val="00670CE4"/>
    <w:rsid w:val="00684B3D"/>
    <w:rsid w:val="006A65C0"/>
    <w:rsid w:val="006C6376"/>
    <w:rsid w:val="006E3759"/>
    <w:rsid w:val="006F44C5"/>
    <w:rsid w:val="00712698"/>
    <w:rsid w:val="00735DCA"/>
    <w:rsid w:val="00795660"/>
    <w:rsid w:val="007A13B0"/>
    <w:rsid w:val="007C3D95"/>
    <w:rsid w:val="008011B9"/>
    <w:rsid w:val="0083384E"/>
    <w:rsid w:val="0084103F"/>
    <w:rsid w:val="00844606"/>
    <w:rsid w:val="00856E38"/>
    <w:rsid w:val="008678C7"/>
    <w:rsid w:val="00875C63"/>
    <w:rsid w:val="008818B6"/>
    <w:rsid w:val="008F2F5D"/>
    <w:rsid w:val="009034C6"/>
    <w:rsid w:val="00917A4F"/>
    <w:rsid w:val="00917FF5"/>
    <w:rsid w:val="00927B10"/>
    <w:rsid w:val="009564AD"/>
    <w:rsid w:val="0096760F"/>
    <w:rsid w:val="00972D1F"/>
    <w:rsid w:val="009A3370"/>
    <w:rsid w:val="00A240C3"/>
    <w:rsid w:val="00A2792B"/>
    <w:rsid w:val="00A516DA"/>
    <w:rsid w:val="00A51B0D"/>
    <w:rsid w:val="00A529BE"/>
    <w:rsid w:val="00A64AE9"/>
    <w:rsid w:val="00A8244E"/>
    <w:rsid w:val="00AB5D61"/>
    <w:rsid w:val="00AC6549"/>
    <w:rsid w:val="00AC7EF4"/>
    <w:rsid w:val="00B058A6"/>
    <w:rsid w:val="00B22FE3"/>
    <w:rsid w:val="00B51AF2"/>
    <w:rsid w:val="00B667C5"/>
    <w:rsid w:val="00B71306"/>
    <w:rsid w:val="00BA0DD1"/>
    <w:rsid w:val="00BA6048"/>
    <w:rsid w:val="00BB010A"/>
    <w:rsid w:val="00BC1133"/>
    <w:rsid w:val="00BC303F"/>
    <w:rsid w:val="00BF03E2"/>
    <w:rsid w:val="00C3168A"/>
    <w:rsid w:val="00C55F25"/>
    <w:rsid w:val="00C84640"/>
    <w:rsid w:val="00C84A50"/>
    <w:rsid w:val="00C921E8"/>
    <w:rsid w:val="00C94EF1"/>
    <w:rsid w:val="00C977E4"/>
    <w:rsid w:val="00CE4DE4"/>
    <w:rsid w:val="00CE5A0B"/>
    <w:rsid w:val="00CF20FD"/>
    <w:rsid w:val="00CF4F23"/>
    <w:rsid w:val="00D47443"/>
    <w:rsid w:val="00D713F3"/>
    <w:rsid w:val="00D75AC0"/>
    <w:rsid w:val="00DA25D1"/>
    <w:rsid w:val="00DA7231"/>
    <w:rsid w:val="00DE14A0"/>
    <w:rsid w:val="00E13531"/>
    <w:rsid w:val="00E36E85"/>
    <w:rsid w:val="00E46CFC"/>
    <w:rsid w:val="00E56E23"/>
    <w:rsid w:val="00E572E3"/>
    <w:rsid w:val="00E675FD"/>
    <w:rsid w:val="00E929B3"/>
    <w:rsid w:val="00EF7B0A"/>
    <w:rsid w:val="00F1123B"/>
    <w:rsid w:val="00F64473"/>
    <w:rsid w:val="00F728BE"/>
    <w:rsid w:val="00F8181E"/>
    <w:rsid w:val="00F95CCA"/>
    <w:rsid w:val="00FD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844D59"/>
  <w15:chartTrackingRefBased/>
  <w15:docId w15:val="{54D52B7D-473D-46DF-9444-D37FDBF73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44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31750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64AE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AE9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64AE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4AE9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0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Cornell University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Keith Jarosinski</dc:creator>
  <cp:keywords/>
  <dc:description/>
  <cp:lastModifiedBy>Jarosinski, Keith William</cp:lastModifiedBy>
  <cp:revision>3</cp:revision>
  <cp:lastPrinted>2007-05-10T20:41:00Z</cp:lastPrinted>
  <dcterms:created xsi:type="dcterms:W3CDTF">2023-01-31T13:45:00Z</dcterms:created>
  <dcterms:modified xsi:type="dcterms:W3CDTF">2023-01-31T13:45:00Z</dcterms:modified>
</cp:coreProperties>
</file>